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577"/>
        <w:tblW w:w="13068" w:type="dxa"/>
        <w:tblLayout w:type="fixed"/>
        <w:tblLook w:val="04A0" w:firstRow="1" w:lastRow="0" w:firstColumn="1" w:lastColumn="0" w:noHBand="0" w:noVBand="1"/>
      </w:tblPr>
      <w:tblGrid>
        <w:gridCol w:w="4069"/>
        <w:gridCol w:w="1441"/>
        <w:gridCol w:w="1987"/>
        <w:gridCol w:w="1611"/>
        <w:gridCol w:w="3960"/>
      </w:tblGrid>
      <w:tr w:rsidR="00BE3FAD" w:rsidRPr="00526950" w:rsidTr="00BE3FAD">
        <w:trPr>
          <w:trHeight w:val="87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escription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te of occurrence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lock time of occurrence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deo time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E3FAD" w:rsidRPr="00142537" w:rsidRDefault="00BE3FAD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>
              <w:rPr>
                <w:rFonts w:eastAsia="Times New Roman" w:cstheme="minorHAnsi"/>
                <w:iCs/>
                <w:color w:val="000000"/>
              </w:rPr>
              <w:t>Video reference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udy site view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ee video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4624D9" w:rsidRDefault="00065F8F" w:rsidP="00BE3FAD">
            <w:pPr>
              <w:spacing w:after="0" w:line="240" w:lineRule="auto"/>
            </w:pPr>
            <w:hyperlink r:id="rId4" w:history="1">
              <w:r w:rsidRPr="001A7890">
                <w:rPr>
                  <w:rStyle w:val="Hyperlink"/>
                </w:rPr>
                <w:t>https://www.youtube.com/playlist?list=PLK1g13VpyT6oYUJL7U3hRPlt2U5L_mcKL</w:t>
              </w:r>
            </w:hyperlink>
            <w: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4D9">
              <w:rPr>
                <w:rFonts w:eastAsia="Times New Roman" w:cstheme="minorHAnsi"/>
                <w:color w:val="000000"/>
              </w:rPr>
              <w:t>RS foraging for plankt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 Mar 20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41 ED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l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5" w:history="1">
              <w:r w:rsidRPr="001A7890">
                <w:rPr>
                  <w:rStyle w:val="Hyperlink"/>
                </w:rPr>
                <w:t>https://youtu.be/7_i8hoQXeAU</w:t>
              </w:r>
            </w:hyperlink>
            <w: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Ps (GA) foraging on RS, RS associating with structur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5 Oct 20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58 ED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:00:04, :1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6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IesLMb9OStw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Ps (BR, LT, AJ) foraging on RS, RS associating with structur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 Nov 20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27 E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l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7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CTwih5UYaqw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Ps (AJ) foraging on RS, RS associating with structur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 Jun 20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2 ED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l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8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CIFLIu2FVfA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Ts+RS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L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 Nov 20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950 E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l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9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_CIqWVUprmU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Ts+RS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T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 Dec 20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21 E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l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10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P37lg7iiDJo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Ts+RS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TA pulsat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 Apr 20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nknow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:00: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11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9WuEyByf_Pw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Ts+RS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transition LA to T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 Apr 20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57 ED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:03:00, 15:2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12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1Ss-AvAMkVg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4D9">
              <w:rPr>
                <w:rFonts w:eastAsia="Times New Roman" w:cstheme="minorHAnsi"/>
                <w:color w:val="000000"/>
              </w:rPr>
              <w:t>STs attempted predation on L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 Dec 20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21 E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:00: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13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P37lg7iiDJo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4D9">
              <w:rPr>
                <w:rFonts w:eastAsia="Times New Roman" w:cstheme="minorHAnsi"/>
                <w:color w:val="000000"/>
              </w:rPr>
              <w:t>STs attempted predation on L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6 Jan 20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40 E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:00: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14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PllHZr-ioeo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4D9">
              <w:rPr>
                <w:rFonts w:eastAsia="Times New Roman" w:cstheme="minorHAnsi"/>
                <w:color w:val="000000"/>
              </w:rPr>
              <w:t>STs attempted predation on red drum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 Jan 20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48 E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:19:4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15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i5wO7ILbbd8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4D9">
              <w:rPr>
                <w:rFonts w:eastAsia="Times New Roman" w:cstheme="minorHAnsi"/>
                <w:color w:val="000000"/>
              </w:rPr>
              <w:t>STs attempted predation on blue runn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 Jan 20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50 E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:20:5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16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i5wO7ILbbd8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</w:p>
        </w:tc>
      </w:tr>
      <w:tr w:rsidR="00BE3FAD" w:rsidRPr="00526950" w:rsidTr="00BE3FAD">
        <w:trPr>
          <w:trHeight w:val="300"/>
        </w:trPr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3FAD" w:rsidRPr="004624D9" w:rsidRDefault="00BE3FAD" w:rsidP="00BE3F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4D9">
              <w:rPr>
                <w:rFonts w:eastAsia="Times New Roman" w:cstheme="minorHAnsi"/>
                <w:color w:val="000000"/>
              </w:rPr>
              <w:t>STs attempted predation on ga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 Jan 20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740 E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3FAD" w:rsidRPr="00526950" w:rsidRDefault="00BE3FAD" w:rsidP="00BE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:00: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3FAD" w:rsidRPr="00E873EC" w:rsidRDefault="00065F8F" w:rsidP="00BE3FAD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hyperlink r:id="rId17" w:history="1">
              <w:r w:rsidRPr="001A7890">
                <w:rPr>
                  <w:rStyle w:val="Hyperlink"/>
                  <w:rFonts w:eastAsia="Times New Roman" w:cstheme="minorHAnsi"/>
                  <w:iCs/>
                </w:rPr>
                <w:t>https://youtu.be/cfGFAq1cQtI</w:t>
              </w:r>
            </w:hyperlink>
            <w:r>
              <w:rPr>
                <w:rFonts w:eastAsia="Times New Roman" w:cstheme="minorHAnsi"/>
                <w:iCs/>
                <w:color w:val="000000"/>
              </w:rPr>
              <w:t xml:space="preserve"> </w:t>
            </w:r>
            <w:bookmarkStart w:id="0" w:name="_GoBack"/>
            <w:bookmarkEnd w:id="0"/>
          </w:p>
        </w:tc>
      </w:tr>
    </w:tbl>
    <w:p w:rsidR="00526950" w:rsidRDefault="00526950" w:rsidP="00065F8F"/>
    <w:sectPr w:rsidR="00526950" w:rsidSect="00AF35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5EF"/>
    <w:rsid w:val="00065F8F"/>
    <w:rsid w:val="00142537"/>
    <w:rsid w:val="001C0A2C"/>
    <w:rsid w:val="001F5002"/>
    <w:rsid w:val="002047E1"/>
    <w:rsid w:val="00236570"/>
    <w:rsid w:val="0043313E"/>
    <w:rsid w:val="004624D9"/>
    <w:rsid w:val="004F689C"/>
    <w:rsid w:val="00526950"/>
    <w:rsid w:val="00561FA5"/>
    <w:rsid w:val="005D4C43"/>
    <w:rsid w:val="005E1BF9"/>
    <w:rsid w:val="007B4A90"/>
    <w:rsid w:val="007E47B9"/>
    <w:rsid w:val="00867A60"/>
    <w:rsid w:val="00954F2D"/>
    <w:rsid w:val="00AF35EF"/>
    <w:rsid w:val="00B404DE"/>
    <w:rsid w:val="00BE3B13"/>
    <w:rsid w:val="00BE3FAD"/>
    <w:rsid w:val="00E4392F"/>
    <w:rsid w:val="00E8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5F84"/>
  <w15:chartTrackingRefBased/>
  <w15:docId w15:val="{8C6A7A59-2EBB-49C8-86FB-0B3894C70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624D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24D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8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CIFLIu2FVfA" TargetMode="External"/><Relationship Id="rId13" Type="http://schemas.openxmlformats.org/officeDocument/2006/relationships/hyperlink" Target="https://youtu.be/P37lg7iiDJo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youtu.be/CTwih5UYaqw" TargetMode="External"/><Relationship Id="rId12" Type="http://schemas.openxmlformats.org/officeDocument/2006/relationships/hyperlink" Target="https://youtu.be/1Ss-AvAMkVg" TargetMode="External"/><Relationship Id="rId17" Type="http://schemas.openxmlformats.org/officeDocument/2006/relationships/hyperlink" Target="https://youtu.be/cfGFAq1cQt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youtu.be/i5wO7ILbbd8" TargetMode="External"/><Relationship Id="rId1" Type="http://schemas.openxmlformats.org/officeDocument/2006/relationships/styles" Target="styles.xml"/><Relationship Id="rId6" Type="http://schemas.openxmlformats.org/officeDocument/2006/relationships/hyperlink" Target="https://youtu.be/IesLMb9OStw" TargetMode="External"/><Relationship Id="rId11" Type="http://schemas.openxmlformats.org/officeDocument/2006/relationships/hyperlink" Target="https://youtu.be/9WuEyByf_Pw" TargetMode="External"/><Relationship Id="rId5" Type="http://schemas.openxmlformats.org/officeDocument/2006/relationships/hyperlink" Target="https://youtu.be/7_i8hoQXeAU" TargetMode="External"/><Relationship Id="rId15" Type="http://schemas.openxmlformats.org/officeDocument/2006/relationships/hyperlink" Target="https://youtu.be/i5wO7ILbbd8" TargetMode="External"/><Relationship Id="rId10" Type="http://schemas.openxmlformats.org/officeDocument/2006/relationships/hyperlink" Target="https://youtu.be/P37lg7iiDJo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ww.youtube.com/playlist?list=PLK1g13VpyT6oYUJL7U3hRPlt2U5L_mcKL" TargetMode="External"/><Relationship Id="rId9" Type="http://schemas.openxmlformats.org/officeDocument/2006/relationships/hyperlink" Target="https://youtu.be/_CIqWVUprmU" TargetMode="External"/><Relationship Id="rId14" Type="http://schemas.openxmlformats.org/officeDocument/2006/relationships/hyperlink" Target="https://youtu.be/PllHZr-ioe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astal Carolina University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Burge</dc:creator>
  <cp:keywords/>
  <dc:description/>
  <cp:lastModifiedBy>Erin Burge</cp:lastModifiedBy>
  <cp:revision>2</cp:revision>
  <dcterms:created xsi:type="dcterms:W3CDTF">2020-12-31T02:06:00Z</dcterms:created>
  <dcterms:modified xsi:type="dcterms:W3CDTF">2020-12-31T02:06:00Z</dcterms:modified>
</cp:coreProperties>
</file>